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77BB" w:rsidRPr="00FB4939" w:rsidRDefault="007C77BB" w:rsidP="007C77BB">
      <w:pPr>
        <w:rPr>
          <w:rFonts w:ascii="Arial" w:hAnsi="Arial" w:cs="Arial"/>
          <w:sz w:val="24"/>
        </w:rPr>
      </w:pPr>
      <w:r w:rsidRPr="00BE0FB3">
        <w:rPr>
          <w:rFonts w:ascii="Arial" w:hAnsi="Arial" w:cs="Arial"/>
          <w:sz w:val="24"/>
        </w:rPr>
        <w:t>S</w:t>
      </w:r>
      <w:r w:rsidR="00FB4939">
        <w:rPr>
          <w:rFonts w:ascii="Arial" w:hAnsi="Arial" w:cs="Arial"/>
          <w:sz w:val="24"/>
        </w:rPr>
        <w:t>2</w:t>
      </w:r>
      <w:r w:rsidRPr="00BE0FB3">
        <w:rPr>
          <w:rFonts w:ascii="Arial" w:hAnsi="Arial" w:cs="Arial"/>
          <w:sz w:val="24"/>
        </w:rPr>
        <w:t xml:space="preserve"> Table </w:t>
      </w:r>
      <w:bookmarkStart w:id="0" w:name="_GoBack"/>
      <w:bookmarkEnd w:id="0"/>
    </w:p>
    <w:tbl>
      <w:tblPr>
        <w:tblW w:w="9229" w:type="dxa"/>
        <w:tblInd w:w="93" w:type="dxa"/>
        <w:tblLook w:val="04A0" w:firstRow="1" w:lastRow="0" w:firstColumn="1" w:lastColumn="0" w:noHBand="0" w:noVBand="1"/>
      </w:tblPr>
      <w:tblGrid>
        <w:gridCol w:w="1751"/>
        <w:gridCol w:w="2451"/>
        <w:gridCol w:w="1409"/>
        <w:gridCol w:w="1407"/>
        <w:gridCol w:w="1407"/>
        <w:gridCol w:w="804"/>
      </w:tblGrid>
      <w:tr w:rsidR="007C77BB" w:rsidRPr="000C2E7A" w:rsidTr="00290FF0">
        <w:trPr>
          <w:trHeight w:val="300"/>
        </w:trPr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proofErr w:type="spellStart"/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xternal_gene_id</w:t>
            </w:r>
            <w:proofErr w:type="spellEnd"/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proofErr w:type="spellStart"/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embl_gene_id</w:t>
            </w:r>
            <w:proofErr w:type="spellEnd"/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description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kap8l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02625</w:t>
            </w:r>
          </w:p>
        </w:tc>
        <w:tc>
          <w:tcPr>
            <w:tcW w:w="5027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A kinase (PRKA) anchor protein 8-like   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proofErr w:type="spellStart"/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Calr</w:t>
            </w:r>
            <w:proofErr w:type="spellEnd"/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03814</w:t>
            </w:r>
          </w:p>
        </w:tc>
        <w:tc>
          <w:tcPr>
            <w:tcW w:w="2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calreticulin</w:t>
            </w:r>
            <w:proofErr w:type="spellEnd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 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Zmynd10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10044</w:t>
            </w:r>
          </w:p>
        </w:tc>
        <w:tc>
          <w:tcPr>
            <w:tcW w:w="5027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zinc finger, MYND domain containing 10   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Odc1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11179</w:t>
            </w:r>
          </w:p>
        </w:tc>
        <w:tc>
          <w:tcPr>
            <w:tcW w:w="4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ornithine decarboxylase, structural 1  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proofErr w:type="spellStart"/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Pltp</w:t>
            </w:r>
            <w:proofErr w:type="spellEnd"/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17754</w:t>
            </w:r>
          </w:p>
        </w:tc>
        <w:tc>
          <w:tcPr>
            <w:tcW w:w="4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phospholipid transfer protein  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Plagl1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19817</w:t>
            </w:r>
          </w:p>
        </w:tc>
        <w:tc>
          <w:tcPr>
            <w:tcW w:w="4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pleiomorphic</w:t>
            </w:r>
            <w:proofErr w:type="spellEnd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adenoma gene-like 1  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proofErr w:type="spellStart"/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Ddc</w:t>
            </w:r>
            <w:proofErr w:type="spellEnd"/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20182</w:t>
            </w:r>
          </w:p>
        </w:tc>
        <w:tc>
          <w:tcPr>
            <w:tcW w:w="2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dopa</w:t>
            </w:r>
            <w:proofErr w:type="spellEnd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decarboxylase  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Pdia6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20571</w:t>
            </w:r>
          </w:p>
        </w:tc>
        <w:tc>
          <w:tcPr>
            <w:tcW w:w="5027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protein </w:t>
            </w:r>
            <w:proofErr w:type="spellStart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disulfide</w:t>
            </w:r>
            <w:proofErr w:type="spellEnd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isomerase associated 6   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proofErr w:type="spellStart"/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cgn</w:t>
            </w:r>
            <w:proofErr w:type="spellEnd"/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21337</w:t>
            </w:r>
          </w:p>
        </w:tc>
        <w:tc>
          <w:tcPr>
            <w:tcW w:w="5027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secretagogin</w:t>
            </w:r>
            <w:proofErr w:type="spellEnd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, EF-hand calcium binding protein   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Pdzd2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22197</w:t>
            </w:r>
          </w:p>
        </w:tc>
        <w:tc>
          <w:tcPr>
            <w:tcW w:w="4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PDZ domain containing 2  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Dlg1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22770</w:t>
            </w:r>
          </w:p>
        </w:tc>
        <w:tc>
          <w:tcPr>
            <w:tcW w:w="4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discs, large homolog 1 (Drosophila)  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Pde10a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23868</w:t>
            </w:r>
          </w:p>
        </w:tc>
        <w:tc>
          <w:tcPr>
            <w:tcW w:w="2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phosphodiesterase 10A  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proofErr w:type="spellStart"/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Xdh</w:t>
            </w:r>
            <w:proofErr w:type="spellEnd"/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24066</w:t>
            </w:r>
          </w:p>
        </w:tc>
        <w:tc>
          <w:tcPr>
            <w:tcW w:w="4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xanthine dehydrogenase  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Ldlrad4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24544</w:t>
            </w:r>
          </w:p>
        </w:tc>
        <w:tc>
          <w:tcPr>
            <w:tcW w:w="5027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low density lipoprotein receptor class A domain containing 4   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proofErr w:type="spellStart"/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Banp</w:t>
            </w:r>
            <w:proofErr w:type="spellEnd"/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25316</w:t>
            </w:r>
          </w:p>
        </w:tc>
        <w:tc>
          <w:tcPr>
            <w:tcW w:w="4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BTG3 associated nuclear protein  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Cpeb1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25586</w:t>
            </w:r>
          </w:p>
        </w:tc>
        <w:tc>
          <w:tcPr>
            <w:tcW w:w="5027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cytoplasmic polyadenylation element binding protein 1   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Homer2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25813</w:t>
            </w:r>
          </w:p>
        </w:tc>
        <w:tc>
          <w:tcPr>
            <w:tcW w:w="4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homer homolog 2 (Drosophila)  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ox17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25902</w:t>
            </w:r>
          </w:p>
        </w:tc>
        <w:tc>
          <w:tcPr>
            <w:tcW w:w="4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SRY-box containing gene 17  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Rgs5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26678</w:t>
            </w:r>
          </w:p>
        </w:tc>
        <w:tc>
          <w:tcPr>
            <w:tcW w:w="4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regulator of G-protein </w:t>
            </w:r>
            <w:proofErr w:type="spellStart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signaling</w:t>
            </w:r>
            <w:proofErr w:type="spellEnd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5  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Lcn4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2691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lipocalin</w:t>
            </w:r>
            <w:proofErr w:type="spellEnd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4  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Ppm1l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27784</w:t>
            </w:r>
          </w:p>
        </w:tc>
        <w:tc>
          <w:tcPr>
            <w:tcW w:w="5027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protein phosphatase 1 (formerly 2C)-like   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Lef1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27985</w:t>
            </w:r>
          </w:p>
        </w:tc>
        <w:tc>
          <w:tcPr>
            <w:tcW w:w="4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lymphoid enhancer binding factor 1  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Ccdc109b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27994</w:t>
            </w:r>
          </w:p>
        </w:tc>
        <w:tc>
          <w:tcPr>
            <w:tcW w:w="4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coiled-coil domain containing 109B  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proofErr w:type="spellStart"/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Pappa</w:t>
            </w:r>
            <w:proofErr w:type="spellEnd"/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28370</w:t>
            </w:r>
          </w:p>
        </w:tc>
        <w:tc>
          <w:tcPr>
            <w:tcW w:w="5027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pregnancy-associated plasma protein A   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lc2a1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28645</w:t>
            </w:r>
          </w:p>
        </w:tc>
        <w:tc>
          <w:tcPr>
            <w:tcW w:w="5027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solute carrier family 2 (facilitated glucose transporter), member 1   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orcs2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29093</w:t>
            </w:r>
          </w:p>
        </w:tc>
        <w:tc>
          <w:tcPr>
            <w:tcW w:w="5027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sortilin</w:t>
            </w:r>
            <w:proofErr w:type="spellEnd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-related VPS10 domain containing receptor 2   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bcg2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29802</w:t>
            </w:r>
          </w:p>
        </w:tc>
        <w:tc>
          <w:tcPr>
            <w:tcW w:w="5027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ATP-binding cassette, sub-family G (WHITE), member 2   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Gkn3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30048</w:t>
            </w:r>
          </w:p>
        </w:tc>
        <w:tc>
          <w:tcPr>
            <w:tcW w:w="2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gastrokine</w:t>
            </w:r>
            <w:proofErr w:type="spellEnd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3  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Gxylt2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30074</w:t>
            </w:r>
          </w:p>
        </w:tc>
        <w:tc>
          <w:tcPr>
            <w:tcW w:w="4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glucoside </w:t>
            </w:r>
            <w:proofErr w:type="spellStart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xylosyltransferase</w:t>
            </w:r>
            <w:proofErr w:type="spellEnd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2  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lco1a4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30237</w:t>
            </w:r>
          </w:p>
        </w:tc>
        <w:tc>
          <w:tcPr>
            <w:tcW w:w="5027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solute carrier organic anion transporter family, member 1a4   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Prmt3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30505</w:t>
            </w:r>
          </w:p>
        </w:tc>
        <w:tc>
          <w:tcPr>
            <w:tcW w:w="5027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protein arginine N-methyltransferase 3   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D430042O09Rik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32743</w:t>
            </w:r>
          </w:p>
        </w:tc>
        <w:tc>
          <w:tcPr>
            <w:tcW w:w="4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RIKEN cDNA D430042O09 gene  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Cdo1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33022</w:t>
            </w:r>
          </w:p>
        </w:tc>
        <w:tc>
          <w:tcPr>
            <w:tcW w:w="4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cysteine dioxygenase 1, cytosolic  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Tie1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33191</w:t>
            </w:r>
          </w:p>
        </w:tc>
        <w:tc>
          <w:tcPr>
            <w:tcW w:w="5027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tyrosine kinase with immunoglobulin-like and EGF-like domains 1   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Bzrap1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34156</w:t>
            </w:r>
          </w:p>
        </w:tc>
        <w:tc>
          <w:tcPr>
            <w:tcW w:w="5027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benzodiazepine receptor associated protein 1   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hq1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35378</w:t>
            </w:r>
          </w:p>
        </w:tc>
        <w:tc>
          <w:tcPr>
            <w:tcW w:w="4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SHQ1 homolog (S. cerevisiae)  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Galnt18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38296</w:t>
            </w:r>
          </w:p>
        </w:tc>
        <w:tc>
          <w:tcPr>
            <w:tcW w:w="5027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UDP-N-acetyl-alpha-D-</w:t>
            </w:r>
            <w:proofErr w:type="spellStart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galactosamine</w:t>
            </w:r>
            <w:proofErr w:type="spellEnd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  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rntl2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40187</w:t>
            </w:r>
          </w:p>
        </w:tc>
        <w:tc>
          <w:tcPr>
            <w:tcW w:w="5027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aryl hydrocarbon receptor nuclear translocator-like 2   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Cchcr1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40312</w:t>
            </w:r>
          </w:p>
        </w:tc>
        <w:tc>
          <w:tcPr>
            <w:tcW w:w="5027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coiled-coil alpha-helical rod protein 1   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Ltbp4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40488</w:t>
            </w:r>
          </w:p>
        </w:tc>
        <w:tc>
          <w:tcPr>
            <w:tcW w:w="5027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latent transforming growth factor beta binding protein 4   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bcb1a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40584</w:t>
            </w:r>
          </w:p>
        </w:tc>
        <w:tc>
          <w:tcPr>
            <w:tcW w:w="5027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ATP-binding cassette, sub-family B (MDR/TAP), member 1A   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Cyyr1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41134</w:t>
            </w:r>
          </w:p>
        </w:tc>
        <w:tc>
          <w:tcPr>
            <w:tcW w:w="4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cysteine and tyrosine-rich protein 1  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Lhfpl1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41700</w:t>
            </w:r>
          </w:p>
        </w:tc>
        <w:tc>
          <w:tcPr>
            <w:tcW w:w="4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lipoma HMGIC fusion partner-like 1  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Pde3a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41741</w:t>
            </w:r>
          </w:p>
        </w:tc>
        <w:tc>
          <w:tcPr>
            <w:tcW w:w="5027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phosphodiesterase 3A, cGMP inhibited   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lastRenderedPageBreak/>
              <w:t>S100a10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41959</w:t>
            </w:r>
          </w:p>
        </w:tc>
        <w:tc>
          <w:tcPr>
            <w:tcW w:w="5027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S100 calcium binding protein A10 (</w:t>
            </w:r>
            <w:proofErr w:type="spellStart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calpactin</w:t>
            </w:r>
            <w:proofErr w:type="spellEnd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)   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Mustn1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42485</w:t>
            </w:r>
          </w:p>
        </w:tc>
        <w:tc>
          <w:tcPr>
            <w:tcW w:w="5027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musculoskeletal, embryonic nuclear protein 1   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Fam166b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42788</w:t>
            </w:r>
          </w:p>
        </w:tc>
        <w:tc>
          <w:tcPr>
            <w:tcW w:w="5027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family with sequence similarity 166, member B   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Hs3st5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44499</w:t>
            </w:r>
          </w:p>
        </w:tc>
        <w:tc>
          <w:tcPr>
            <w:tcW w:w="5027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heparan</w:t>
            </w:r>
            <w:proofErr w:type="spellEnd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</w:t>
            </w:r>
            <w:proofErr w:type="spellStart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sulfate</w:t>
            </w:r>
            <w:proofErr w:type="spellEnd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(glucosamine) 3-O-sulfotransferase 5   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Dlgap2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47495</w:t>
            </w:r>
          </w:p>
        </w:tc>
        <w:tc>
          <w:tcPr>
            <w:tcW w:w="5027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discs, large (Drosophila) homolog-associated protein 2   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migo2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48218</w:t>
            </w:r>
          </w:p>
        </w:tc>
        <w:tc>
          <w:tcPr>
            <w:tcW w:w="5027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adhesion molecule with Ig like domain 2   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Dip2c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48264</w:t>
            </w:r>
          </w:p>
        </w:tc>
        <w:tc>
          <w:tcPr>
            <w:tcW w:w="5027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DIP2 disco-interacting protein 2 homolog C (Drosophila)   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proofErr w:type="spellStart"/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Crh</w:t>
            </w:r>
            <w:proofErr w:type="spellEnd"/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49796</w:t>
            </w:r>
          </w:p>
        </w:tc>
        <w:tc>
          <w:tcPr>
            <w:tcW w:w="4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corticotropin</w:t>
            </w:r>
            <w:proofErr w:type="spellEnd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releasing hormone  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cg2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50711</w:t>
            </w:r>
          </w:p>
        </w:tc>
        <w:tc>
          <w:tcPr>
            <w:tcW w:w="2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secretogranin</w:t>
            </w:r>
            <w:proofErr w:type="spellEnd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II  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v2c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51111</w:t>
            </w:r>
          </w:p>
        </w:tc>
        <w:tc>
          <w:tcPr>
            <w:tcW w:w="4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synaptic vesicle glycoprotein 2c  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Bbs12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51444</w:t>
            </w:r>
          </w:p>
        </w:tc>
        <w:tc>
          <w:tcPr>
            <w:tcW w:w="4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Bardet-Biedl syndrome 12 (human)  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lc8a1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54640</w:t>
            </w:r>
          </w:p>
        </w:tc>
        <w:tc>
          <w:tcPr>
            <w:tcW w:w="5027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solute carrier family 8 (sodium/calcium exchanger), member1   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Gpr116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56492</w:t>
            </w:r>
          </w:p>
        </w:tc>
        <w:tc>
          <w:tcPr>
            <w:tcW w:w="4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G protein-coupled receptor 116  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Cep110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57110</w:t>
            </w:r>
          </w:p>
        </w:tc>
        <w:tc>
          <w:tcPr>
            <w:tcW w:w="4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centrosomal</w:t>
            </w:r>
            <w:proofErr w:type="spellEnd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protein 110  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nkrd29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57766</w:t>
            </w:r>
          </w:p>
        </w:tc>
        <w:tc>
          <w:tcPr>
            <w:tcW w:w="4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ankyrin</w:t>
            </w:r>
            <w:proofErr w:type="spellEnd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repeat domain 29  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Tnip2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59866</w:t>
            </w:r>
          </w:p>
        </w:tc>
        <w:tc>
          <w:tcPr>
            <w:tcW w:w="4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TNFAIP3 interacting protein 2  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Maml3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61143</w:t>
            </w:r>
          </w:p>
        </w:tc>
        <w:tc>
          <w:tcPr>
            <w:tcW w:w="4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mastermind like 3 (Drosophila)  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Obp2a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62061</w:t>
            </w:r>
          </w:p>
        </w:tc>
        <w:tc>
          <w:tcPr>
            <w:tcW w:w="4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odorant binding protein 2A  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Hmcn1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66842</w:t>
            </w:r>
          </w:p>
        </w:tc>
        <w:tc>
          <w:tcPr>
            <w:tcW w:w="2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hemicentin</w:t>
            </w:r>
            <w:proofErr w:type="spellEnd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1  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rmc2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71324</w:t>
            </w:r>
          </w:p>
        </w:tc>
        <w:tc>
          <w:tcPr>
            <w:tcW w:w="4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armadillo repeat containing 2  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proofErr w:type="spellStart"/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Mcc</w:t>
            </w:r>
            <w:proofErr w:type="spellEnd"/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71856</w:t>
            </w:r>
          </w:p>
        </w:tc>
        <w:tc>
          <w:tcPr>
            <w:tcW w:w="4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mutated in colorectal cancers  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530001K10Rik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75020</w:t>
            </w:r>
          </w:p>
        </w:tc>
        <w:tc>
          <w:tcPr>
            <w:tcW w:w="4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RIKEN cDNA E530001K10 gene  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Ly6c1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79018</w:t>
            </w:r>
          </w:p>
        </w:tc>
        <w:tc>
          <w:tcPr>
            <w:tcW w:w="5027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lymphocyte antigen 6 complex, locus C1   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Obp2b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79539</w:t>
            </w:r>
          </w:p>
        </w:tc>
        <w:tc>
          <w:tcPr>
            <w:tcW w:w="4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odorant binding protein 2B  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A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7843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N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7C77BB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A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8624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N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8B771F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7BB" w:rsidRPr="000C2E7A" w:rsidRDefault="007C77BB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</w:tbl>
    <w:p w:rsidR="007C77BB" w:rsidRDefault="007C77BB" w:rsidP="007C77BB">
      <w:pPr>
        <w:tabs>
          <w:tab w:val="left" w:pos="7186"/>
        </w:tabs>
        <w:rPr>
          <w:u w:val="single"/>
        </w:rPr>
      </w:pPr>
    </w:p>
    <w:sectPr w:rsidR="007C77BB" w:rsidSect="00E72D2B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6110" w:rsidRDefault="000B6110" w:rsidP="00F62D5F">
      <w:pPr>
        <w:spacing w:after="0" w:line="240" w:lineRule="auto"/>
      </w:pPr>
      <w:r>
        <w:separator/>
      </w:r>
    </w:p>
  </w:endnote>
  <w:endnote w:type="continuationSeparator" w:id="0">
    <w:p w:rsidR="000B6110" w:rsidRDefault="000B6110" w:rsidP="00F62D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6110" w:rsidRDefault="000B6110" w:rsidP="00F62D5F">
      <w:pPr>
        <w:spacing w:after="0" w:line="240" w:lineRule="auto"/>
      </w:pPr>
      <w:r>
        <w:separator/>
      </w:r>
    </w:p>
  </w:footnote>
  <w:footnote w:type="continuationSeparator" w:id="0">
    <w:p w:rsidR="000B6110" w:rsidRDefault="000B6110" w:rsidP="00F62D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0023" w:rsidRDefault="000B611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2D5F"/>
    <w:rsid w:val="000B6110"/>
    <w:rsid w:val="007C77BB"/>
    <w:rsid w:val="00BA614B"/>
    <w:rsid w:val="00F62D5F"/>
    <w:rsid w:val="00FB4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C77BB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62D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62D5F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F62D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62D5F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2D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2D5F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C77BB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62D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62D5F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F62D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62D5F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2D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2D5F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5</Words>
  <Characters>4021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</dc:creator>
  <cp:lastModifiedBy>Carolin Piotrowski</cp:lastModifiedBy>
  <cp:revision>2</cp:revision>
  <dcterms:created xsi:type="dcterms:W3CDTF">2017-06-13T17:49:00Z</dcterms:created>
  <dcterms:modified xsi:type="dcterms:W3CDTF">2017-06-13T17:49:00Z</dcterms:modified>
</cp:coreProperties>
</file>